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5B0526" w14:textId="77777777" w:rsidR="00C4213F" w:rsidRDefault="00C4213F" w:rsidP="00C4213F">
      <w:pPr>
        <w:jc w:val="both"/>
        <w:rPr>
          <w:rFonts w:ascii="Times New Roman" w:hAnsi="Times New Roman" w:cs="Times New Roman"/>
        </w:rPr>
      </w:pPr>
    </w:p>
    <w:p w14:paraId="55E1233F" w14:textId="4EC8F564" w:rsidR="00C4213F" w:rsidRPr="00D2775B" w:rsidRDefault="00C4213F" w:rsidP="00C4213F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D2775B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755F9A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EA7ABF"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 w:rsidRPr="00D2775B">
        <w:rPr>
          <w:rFonts w:ascii="Times New Roman" w:hAnsi="Times New Roman" w:cs="Times New Roman"/>
          <w:b/>
          <w:bCs/>
          <w:sz w:val="20"/>
          <w:szCs w:val="20"/>
        </w:rPr>
        <w:t>. A list of keywords and hashtags used in data collection</w:t>
      </w:r>
    </w:p>
    <w:tbl>
      <w:tblPr>
        <w:tblStyle w:val="51"/>
        <w:tblW w:w="0" w:type="auto"/>
        <w:tblLook w:val="04A0" w:firstRow="1" w:lastRow="0" w:firstColumn="1" w:lastColumn="0" w:noHBand="0" w:noVBand="1"/>
      </w:tblPr>
      <w:tblGrid>
        <w:gridCol w:w="6835"/>
        <w:gridCol w:w="2515"/>
      </w:tblGrid>
      <w:tr w:rsidR="00C4213F" w:rsidRPr="00DF30CC" w14:paraId="4D9BF781" w14:textId="77777777" w:rsidTr="00274A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835" w:type="dxa"/>
          </w:tcPr>
          <w:p w14:paraId="39121AAD" w14:textId="77777777" w:rsidR="00C4213F" w:rsidRPr="00D2775B" w:rsidRDefault="00C4213F" w:rsidP="00274AB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7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eywords</w:t>
            </w:r>
          </w:p>
        </w:tc>
        <w:tc>
          <w:tcPr>
            <w:tcW w:w="2515" w:type="dxa"/>
          </w:tcPr>
          <w:p w14:paraId="0696432E" w14:textId="77777777" w:rsidR="00C4213F" w:rsidRPr="00D2775B" w:rsidRDefault="00C4213F" w:rsidP="00274A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7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ashtags</w:t>
            </w:r>
          </w:p>
        </w:tc>
      </w:tr>
      <w:tr w:rsidR="00C4213F" w:rsidRPr="00DF30CC" w14:paraId="7FBD2E0B" w14:textId="77777777" w:rsidTr="0027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5" w:type="dxa"/>
          </w:tcPr>
          <w:p w14:paraId="7372E7C0" w14:textId="77777777" w:rsidR="00C4213F" w:rsidRPr="00D2775B" w:rsidRDefault="00C4213F" w:rsidP="00274A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75B">
              <w:rPr>
                <w:rFonts w:ascii="Times New Roman" w:hAnsi="Times New Roman" w:cs="Times New Roman"/>
                <w:sz w:val="16"/>
                <w:szCs w:val="16"/>
              </w:rPr>
              <w:t>I.* tested[ed] positive for [covid | coronavirus | covid19 | covid-19]</w:t>
            </w:r>
          </w:p>
        </w:tc>
        <w:tc>
          <w:tcPr>
            <w:tcW w:w="2515" w:type="dxa"/>
          </w:tcPr>
          <w:p w14:paraId="1A31B36D" w14:textId="77777777" w:rsidR="00C4213F" w:rsidRPr="00D2775B" w:rsidRDefault="00C4213F" w:rsidP="0027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775B">
              <w:rPr>
                <w:rFonts w:ascii="Times New Roman" w:hAnsi="Times New Roman" w:cs="Times New Roman"/>
                <w:sz w:val="16"/>
                <w:szCs w:val="16"/>
              </w:rPr>
              <w:t>#COVID</w:t>
            </w:r>
          </w:p>
        </w:tc>
      </w:tr>
      <w:tr w:rsidR="00C4213F" w:rsidRPr="00DF30CC" w14:paraId="545974D1" w14:textId="77777777" w:rsidTr="0027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5" w:type="dxa"/>
          </w:tcPr>
          <w:p w14:paraId="179C46D9" w14:textId="77777777" w:rsidR="00C4213F" w:rsidRPr="00D2775B" w:rsidRDefault="00C4213F" w:rsidP="00274A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75B">
              <w:rPr>
                <w:rFonts w:ascii="Times New Roman" w:hAnsi="Times New Roman" w:cs="Times New Roman"/>
                <w:sz w:val="16"/>
                <w:szCs w:val="16"/>
              </w:rPr>
              <w:t>My.* [covid | coronavirus | covid19 | covid-19].* symptoms</w:t>
            </w:r>
          </w:p>
        </w:tc>
        <w:tc>
          <w:tcPr>
            <w:tcW w:w="2515" w:type="dxa"/>
          </w:tcPr>
          <w:p w14:paraId="6156A735" w14:textId="77777777" w:rsidR="00C4213F" w:rsidRPr="00D2775B" w:rsidRDefault="00C4213F" w:rsidP="0027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775B">
              <w:rPr>
                <w:rFonts w:ascii="Times New Roman" w:hAnsi="Times New Roman" w:cs="Times New Roman"/>
                <w:sz w:val="16"/>
                <w:szCs w:val="16"/>
              </w:rPr>
              <w:t># Coronavirus</w:t>
            </w:r>
          </w:p>
        </w:tc>
      </w:tr>
      <w:tr w:rsidR="00C4213F" w:rsidRPr="00DF30CC" w14:paraId="1DE5F6A0" w14:textId="77777777" w:rsidTr="0027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5" w:type="dxa"/>
          </w:tcPr>
          <w:p w14:paraId="06E36A98" w14:textId="77777777" w:rsidR="00C4213F" w:rsidRPr="00D2775B" w:rsidRDefault="00C4213F" w:rsidP="00274A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75B">
              <w:rPr>
                <w:rFonts w:ascii="Times New Roman" w:hAnsi="Times New Roman" w:cs="Times New Roman"/>
                <w:sz w:val="16"/>
                <w:szCs w:val="16"/>
              </w:rPr>
              <w:t>I covid diagnosis</w:t>
            </w:r>
          </w:p>
        </w:tc>
        <w:tc>
          <w:tcPr>
            <w:tcW w:w="2515" w:type="dxa"/>
          </w:tcPr>
          <w:p w14:paraId="5D7CF593" w14:textId="77777777" w:rsidR="00C4213F" w:rsidRPr="00D2775B" w:rsidRDefault="00C4213F" w:rsidP="0027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775B">
              <w:rPr>
                <w:rFonts w:ascii="Times New Roman" w:hAnsi="Times New Roman" w:cs="Times New Roman"/>
                <w:sz w:val="16"/>
                <w:szCs w:val="16"/>
              </w:rPr>
              <w:t>#CoronaVirusUpdate</w:t>
            </w:r>
          </w:p>
        </w:tc>
      </w:tr>
      <w:tr w:rsidR="00C4213F" w:rsidRPr="00DF30CC" w14:paraId="669A4DF6" w14:textId="77777777" w:rsidTr="0027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5" w:type="dxa"/>
          </w:tcPr>
          <w:p w14:paraId="1A331305" w14:textId="77777777" w:rsidR="00C4213F" w:rsidRPr="00D2775B" w:rsidRDefault="00C4213F" w:rsidP="00274A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75B">
              <w:rPr>
                <w:rFonts w:ascii="Times New Roman" w:hAnsi="Times New Roman" w:cs="Times New Roman"/>
                <w:sz w:val="16"/>
                <w:szCs w:val="16"/>
              </w:rPr>
              <w:t>I got/infected covid</w:t>
            </w:r>
          </w:p>
        </w:tc>
        <w:tc>
          <w:tcPr>
            <w:tcW w:w="2515" w:type="dxa"/>
          </w:tcPr>
          <w:p w14:paraId="346D77D1" w14:textId="77777777" w:rsidR="00C4213F" w:rsidRPr="00D2775B" w:rsidRDefault="00C4213F" w:rsidP="0027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775B">
              <w:rPr>
                <w:rFonts w:ascii="Times New Roman" w:hAnsi="Times New Roman" w:cs="Times New Roman"/>
                <w:sz w:val="16"/>
                <w:szCs w:val="16"/>
              </w:rPr>
              <w:t>#COVID19USA</w:t>
            </w:r>
          </w:p>
        </w:tc>
      </w:tr>
      <w:tr w:rsidR="00C4213F" w:rsidRPr="00DF30CC" w14:paraId="175AAA51" w14:textId="77777777" w:rsidTr="0027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5" w:type="dxa"/>
          </w:tcPr>
          <w:p w14:paraId="48ADC9AE" w14:textId="77777777" w:rsidR="00C4213F" w:rsidRPr="00D2775B" w:rsidRDefault="00C4213F" w:rsidP="00274A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75B">
              <w:rPr>
                <w:rFonts w:ascii="Times New Roman" w:hAnsi="Times New Roman" w:cs="Times New Roman"/>
                <w:sz w:val="16"/>
                <w:szCs w:val="16"/>
              </w:rPr>
              <w:t>My covid result positive</w:t>
            </w:r>
          </w:p>
        </w:tc>
        <w:tc>
          <w:tcPr>
            <w:tcW w:w="2515" w:type="dxa"/>
          </w:tcPr>
          <w:p w14:paraId="4E1F06F4" w14:textId="77777777" w:rsidR="00C4213F" w:rsidRPr="00D2775B" w:rsidRDefault="00C4213F" w:rsidP="0027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775B">
              <w:rPr>
                <w:rFonts w:ascii="Times New Roman" w:hAnsi="Times New Roman" w:cs="Times New Roman"/>
                <w:sz w:val="16"/>
                <w:szCs w:val="16"/>
              </w:rPr>
              <w:t>#StayHomeStaySafe</w:t>
            </w:r>
          </w:p>
        </w:tc>
      </w:tr>
      <w:tr w:rsidR="00C4213F" w:rsidRPr="00DF30CC" w14:paraId="1465DE44" w14:textId="77777777" w:rsidTr="0027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5" w:type="dxa"/>
          </w:tcPr>
          <w:p w14:paraId="0C449994" w14:textId="77777777" w:rsidR="00C4213F" w:rsidRPr="00D2775B" w:rsidRDefault="00C4213F" w:rsidP="00274A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75B">
              <w:rPr>
                <w:rFonts w:ascii="Times New Roman" w:hAnsi="Times New Roman" w:cs="Times New Roman"/>
                <w:sz w:val="16"/>
                <w:szCs w:val="16"/>
              </w:rPr>
              <w:t>I covid quarantine</w:t>
            </w:r>
          </w:p>
        </w:tc>
        <w:tc>
          <w:tcPr>
            <w:tcW w:w="2515" w:type="dxa"/>
          </w:tcPr>
          <w:p w14:paraId="3EC4866D" w14:textId="77777777" w:rsidR="00C4213F" w:rsidRPr="00D2775B" w:rsidRDefault="00C4213F" w:rsidP="0027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775B">
              <w:rPr>
                <w:rFonts w:ascii="Times New Roman" w:hAnsi="Times New Roman" w:cs="Times New Roman"/>
                <w:sz w:val="16"/>
                <w:szCs w:val="16"/>
              </w:rPr>
              <w:t>#LongCovid</w:t>
            </w:r>
          </w:p>
        </w:tc>
      </w:tr>
      <w:tr w:rsidR="00C4213F" w:rsidRPr="00DF30CC" w14:paraId="38C18105" w14:textId="77777777" w:rsidTr="0027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5" w:type="dxa"/>
          </w:tcPr>
          <w:p w14:paraId="230C81F0" w14:textId="77777777" w:rsidR="00C4213F" w:rsidRPr="00D2775B" w:rsidRDefault="00C4213F" w:rsidP="00274A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75B">
              <w:rPr>
                <w:rFonts w:ascii="Times New Roman" w:hAnsi="Times New Roman" w:cs="Times New Roman"/>
                <w:sz w:val="16"/>
                <w:szCs w:val="16"/>
              </w:rPr>
              <w:t>I covid confirmed</w:t>
            </w:r>
          </w:p>
        </w:tc>
        <w:tc>
          <w:tcPr>
            <w:tcW w:w="2515" w:type="dxa"/>
          </w:tcPr>
          <w:p w14:paraId="31E1A69C" w14:textId="77777777" w:rsidR="00C4213F" w:rsidRPr="00D2775B" w:rsidRDefault="00C4213F" w:rsidP="0027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775B">
              <w:rPr>
                <w:rFonts w:ascii="Times New Roman" w:hAnsi="Times New Roman" w:cs="Times New Roman"/>
                <w:sz w:val="16"/>
                <w:szCs w:val="16"/>
              </w:rPr>
              <w:t>#CovidTesting</w:t>
            </w:r>
          </w:p>
        </w:tc>
      </w:tr>
    </w:tbl>
    <w:p w14:paraId="4F53DDCC" w14:textId="77777777" w:rsidR="002A794B" w:rsidRDefault="002A794B"/>
    <w:sectPr w:rsidR="002A79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2EBFF0" w14:textId="77777777" w:rsidR="00E1578B" w:rsidRDefault="00E1578B" w:rsidP="00C4213F">
      <w:r>
        <w:separator/>
      </w:r>
    </w:p>
  </w:endnote>
  <w:endnote w:type="continuationSeparator" w:id="0">
    <w:p w14:paraId="7F66A11B" w14:textId="77777777" w:rsidR="00E1578B" w:rsidRDefault="00E1578B" w:rsidP="00C421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68ADCD" w14:textId="77777777" w:rsidR="00E1578B" w:rsidRDefault="00E1578B" w:rsidP="00C4213F">
      <w:r>
        <w:separator/>
      </w:r>
    </w:p>
  </w:footnote>
  <w:footnote w:type="continuationSeparator" w:id="0">
    <w:p w14:paraId="3818008F" w14:textId="77777777" w:rsidR="00E1578B" w:rsidRDefault="00E1578B" w:rsidP="00C421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I0MDC3MDUzMQSyjJV0lIJTi4sz8/NACoxrAdnv1UksAAAA"/>
  </w:docVars>
  <w:rsids>
    <w:rsidRoot w:val="007003F9"/>
    <w:rsid w:val="00236ECD"/>
    <w:rsid w:val="002A794B"/>
    <w:rsid w:val="006A371A"/>
    <w:rsid w:val="007003F9"/>
    <w:rsid w:val="00755F9A"/>
    <w:rsid w:val="008610CC"/>
    <w:rsid w:val="008D1437"/>
    <w:rsid w:val="0097214B"/>
    <w:rsid w:val="009C0D01"/>
    <w:rsid w:val="00C32CD7"/>
    <w:rsid w:val="00C4213F"/>
    <w:rsid w:val="00E1578B"/>
    <w:rsid w:val="00EA2015"/>
    <w:rsid w:val="00EA7ABF"/>
    <w:rsid w:val="00ED1A85"/>
    <w:rsid w:val="00FE5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99DC47"/>
  <w15:chartTrackingRefBased/>
  <w15:docId w15:val="{2BFE458B-6661-466D-81E6-1AD668A92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213F"/>
    <w:pPr>
      <w:spacing w:after="0" w:line="240" w:lineRule="auto"/>
    </w:pPr>
    <w:rPr>
      <w:kern w:val="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003F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003F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003F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003F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003F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003F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003F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003F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003F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003F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7003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7003F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7003F9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7003F9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7003F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7003F9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003F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7003F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003F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003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003F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003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003F9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003F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003F9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aa">
    <w:name w:val="Intense Emphasis"/>
    <w:basedOn w:val="a0"/>
    <w:uiPriority w:val="21"/>
    <w:qFormat/>
    <w:rsid w:val="007003F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003F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003F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003F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4213F"/>
    <w:pPr>
      <w:tabs>
        <w:tab w:val="center" w:pos="4320"/>
        <w:tab w:val="right" w:pos="8640"/>
      </w:tabs>
    </w:pPr>
    <w:rPr>
      <w:kern w:val="2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C4213F"/>
  </w:style>
  <w:style w:type="paragraph" w:styleId="af0">
    <w:name w:val="footer"/>
    <w:basedOn w:val="a"/>
    <w:link w:val="af1"/>
    <w:uiPriority w:val="99"/>
    <w:unhideWhenUsed/>
    <w:rsid w:val="00C4213F"/>
    <w:pPr>
      <w:tabs>
        <w:tab w:val="center" w:pos="4320"/>
        <w:tab w:val="right" w:pos="8640"/>
      </w:tabs>
    </w:pPr>
    <w:rPr>
      <w:kern w:val="2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C4213F"/>
  </w:style>
  <w:style w:type="table" w:styleId="51">
    <w:name w:val="Plain Table 5"/>
    <w:basedOn w:val="a1"/>
    <w:uiPriority w:val="45"/>
    <w:rsid w:val="00C4213F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H">
    <w:name w:val="DH标题一"/>
    <w:basedOn w:val="a"/>
    <w:link w:val="DH0"/>
    <w:qFormat/>
    <w:rsid w:val="00C4213F"/>
    <w:rPr>
      <w:rFonts w:ascii="Times New Roman" w:hAnsi="Times New Roman" w:cs="Times New Roman"/>
      <w:b/>
      <w:bCs/>
      <w:sz w:val="20"/>
    </w:rPr>
  </w:style>
  <w:style w:type="character" w:customStyle="1" w:styleId="DH0">
    <w:name w:val="DH标题一 字符"/>
    <w:basedOn w:val="a0"/>
    <w:link w:val="DH"/>
    <w:rsid w:val="00C4213F"/>
    <w:rPr>
      <w:rFonts w:ascii="Times New Roman" w:hAnsi="Times New Roman" w:cs="Times New Roman"/>
      <w:b/>
      <w:bCs/>
      <w:kern w:val="0"/>
      <w:sz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, Jiacheng (MU-Student)</dc:creator>
  <cp:keywords/>
  <dc:description/>
  <cp:lastModifiedBy>Xie, Jiacheng (MU-Student)</cp:lastModifiedBy>
  <cp:revision>5</cp:revision>
  <dcterms:created xsi:type="dcterms:W3CDTF">2024-06-05T22:39:00Z</dcterms:created>
  <dcterms:modified xsi:type="dcterms:W3CDTF">2025-02-18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c5ae65b1c4eac8c2695842bc4f66f242c366749e4f31be2b482441fd998fd4</vt:lpwstr>
  </property>
</Properties>
</file>